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411" w:rsidRPr="000E0189" w:rsidRDefault="00020411" w:rsidP="000204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35" w:type="dxa"/>
        <w:jc w:val="center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65"/>
        <w:gridCol w:w="1923"/>
        <w:gridCol w:w="1227"/>
        <w:gridCol w:w="990"/>
        <w:gridCol w:w="990"/>
        <w:gridCol w:w="1260"/>
        <w:gridCol w:w="1080"/>
      </w:tblGrid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A05DBD" w:rsidRDefault="00020411" w:rsidP="0002041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05DBD">
              <w:rPr>
                <w:rFonts w:cstheme="minorHAnsi"/>
                <w:b/>
                <w:sz w:val="18"/>
                <w:szCs w:val="18"/>
              </w:rPr>
              <w:t>Compound Name</w:t>
            </w:r>
          </w:p>
        </w:tc>
        <w:tc>
          <w:tcPr>
            <w:tcW w:w="1923" w:type="dxa"/>
          </w:tcPr>
          <w:p w:rsidR="00020411" w:rsidRPr="00A05DBD" w:rsidRDefault="00020411" w:rsidP="0002041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05DBD">
              <w:rPr>
                <w:rFonts w:cstheme="minorHAnsi"/>
                <w:b/>
                <w:sz w:val="18"/>
                <w:szCs w:val="18"/>
              </w:rPr>
              <w:t>Metabolite Relationships</w:t>
            </w:r>
          </w:p>
        </w:tc>
        <w:tc>
          <w:tcPr>
            <w:tcW w:w="1227" w:type="dxa"/>
          </w:tcPr>
          <w:p w:rsidR="00020411" w:rsidRPr="00A05DBD" w:rsidRDefault="00020411" w:rsidP="0002041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05DBD">
              <w:rPr>
                <w:rFonts w:cstheme="minorHAnsi"/>
                <w:b/>
                <w:sz w:val="18"/>
                <w:szCs w:val="18"/>
              </w:rPr>
              <w:t>Classification for Study</w:t>
            </w:r>
          </w:p>
        </w:tc>
        <w:tc>
          <w:tcPr>
            <w:tcW w:w="990" w:type="dxa"/>
          </w:tcPr>
          <w:p w:rsidR="00020411" w:rsidRPr="00A05DBD" w:rsidRDefault="00020411" w:rsidP="0002041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05DBD">
              <w:rPr>
                <w:rFonts w:cstheme="minorHAnsi"/>
                <w:b/>
                <w:sz w:val="18"/>
                <w:szCs w:val="18"/>
              </w:rPr>
              <w:t>Classification Studied for Co-occurring SUD</w:t>
            </w:r>
          </w:p>
        </w:tc>
        <w:tc>
          <w:tcPr>
            <w:tcW w:w="990" w:type="dxa"/>
          </w:tcPr>
          <w:p w:rsidR="00020411" w:rsidRPr="00A05DBD" w:rsidRDefault="00020411" w:rsidP="0002041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05DBD">
              <w:rPr>
                <w:rFonts w:cstheme="minorHAnsi"/>
                <w:b/>
                <w:sz w:val="18"/>
                <w:szCs w:val="18"/>
              </w:rPr>
              <w:t>Reporting Limit(s)</w:t>
            </w:r>
          </w:p>
        </w:tc>
        <w:tc>
          <w:tcPr>
            <w:tcW w:w="1260" w:type="dxa"/>
          </w:tcPr>
          <w:p w:rsidR="00020411" w:rsidRPr="00A05DBD" w:rsidRDefault="00020411" w:rsidP="0002041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05DBD">
              <w:rPr>
                <w:rFonts w:cstheme="minorHAnsi"/>
                <w:b/>
                <w:sz w:val="18"/>
                <w:szCs w:val="18"/>
              </w:rPr>
              <w:t># Cases Detected (%)</w:t>
            </w:r>
          </w:p>
        </w:tc>
        <w:tc>
          <w:tcPr>
            <w:tcW w:w="1080" w:type="dxa"/>
          </w:tcPr>
          <w:p w:rsidR="00020411" w:rsidRPr="00A05DBD" w:rsidRDefault="00020411" w:rsidP="00020411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05DBD">
              <w:rPr>
                <w:rFonts w:cstheme="minorHAnsi"/>
                <w:b/>
                <w:sz w:val="18"/>
                <w:szCs w:val="18"/>
              </w:rPr>
              <w:t>Detected Amount Median, [min, max] Unit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1-Hydroxy Delta-9 THC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1-Hydroxy Delta-9 THC is an active intermediate metabolite of tetrahydrocannabinol (THC)</w:t>
            </w:r>
          </w:p>
        </w:tc>
        <w:tc>
          <w:tcPr>
            <w:tcW w:w="1227" w:type="dxa"/>
          </w:tcPr>
          <w:p w:rsidR="00020411" w:rsidRPr="00FF1555" w:rsidRDefault="004525F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 (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8, [1.6, 3.9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-Furanylfentany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4525F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pioid </w:t>
            </w:r>
            <w:r w:rsidR="00020411" w:rsidRPr="00FF1555">
              <w:rPr>
                <w:rFonts w:cstheme="minorHAnsi"/>
                <w:sz w:val="18"/>
                <w:szCs w:val="18"/>
              </w:rPr>
              <w:t>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05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1, [0.1, 0.1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-ANPP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-ANPP is a fentanyl metabolite.</w:t>
            </w:r>
          </w:p>
        </w:tc>
        <w:tc>
          <w:tcPr>
            <w:tcW w:w="1227" w:type="dxa"/>
          </w:tcPr>
          <w:p w:rsidR="00020411" w:rsidRPr="00FF1555" w:rsidRDefault="004525F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pioid </w:t>
            </w:r>
            <w:r w:rsidR="00020411" w:rsidRPr="00FF1555">
              <w:rPr>
                <w:rFonts w:cstheme="minorHAnsi"/>
                <w:sz w:val="18"/>
                <w:szCs w:val="18"/>
              </w:rPr>
              <w:t>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1 – 1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6 (6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FF1555">
              <w:rPr>
                <w:rFonts w:cstheme="minorHAnsi"/>
                <w:sz w:val="18"/>
                <w:szCs w:val="18"/>
              </w:rPr>
              <w:t>.6, [0.3, 11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6-Monoacetylmorphine - Fre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6-monoacetylmorphine (6-MAM) is the 6-monoacetylated form of morphine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pioid</w:t>
            </w:r>
            <w:r w:rsidR="004525F2">
              <w:rPr>
                <w:rFonts w:cstheme="minorHAnsi"/>
                <w:sz w:val="18"/>
                <w:szCs w:val="18"/>
              </w:rPr>
              <w:t xml:space="preserve"> non-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 (10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3, [1.0, 2.4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7-Amino Clonazepam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7-Amino-Clonazepam is a metabolite of clonazepam</w:t>
            </w:r>
            <w:r w:rsidR="007B0A9F">
              <w:rPr>
                <w:rFonts w:cstheme="minorHAnsi"/>
                <w:sz w:val="18"/>
                <w:szCs w:val="18"/>
              </w:rPr>
              <w:t xml:space="preserve">, a </w:t>
            </w:r>
            <w:r w:rsidR="007B0A9F" w:rsidRPr="007B0A9F">
              <w:rPr>
                <w:rFonts w:cstheme="minorHAnsi"/>
                <w:sz w:val="18"/>
                <w:szCs w:val="18"/>
              </w:rPr>
              <w:t>benzodiazepine drug</w:t>
            </w:r>
            <w:r w:rsidRPr="00FF1555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 (10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2.0, [6.2, 29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cetaminophe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n-opioid analgesic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5 – 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 (1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4, [0.6, 68.0] mc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cetyl Fentany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4525F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pioid </w:t>
            </w:r>
            <w:r w:rsidR="00020411" w:rsidRPr="00FF1555">
              <w:rPr>
                <w:rFonts w:cstheme="minorHAnsi"/>
                <w:sz w:val="18"/>
                <w:szCs w:val="18"/>
              </w:rPr>
              <w:t>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1 – 0.2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 (10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.9, [0.2, 28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lprazolam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 (1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5.0, [17.0, 1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mlodip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ardiovascular Medication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0.0, [50.0, 5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mpheta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4525F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 (1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2.0, [9.7, 14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ripiprazol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8.0, [28.0, 28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Benzoylecgon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Benzoylecgonine is an inactive metabolite of cocaine.</w:t>
            </w:r>
          </w:p>
        </w:tc>
        <w:tc>
          <w:tcPr>
            <w:tcW w:w="1227" w:type="dxa"/>
          </w:tcPr>
          <w:p w:rsidR="00020411" w:rsidRPr="00FF1555" w:rsidRDefault="004525F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0.0 – 10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3 (31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00.0, [54.0, 22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lastRenderedPageBreak/>
              <w:t>Beta-Phenethyla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pStyle w:val="Heading1"/>
              <w:shd w:val="clear" w:color="auto" w:fill="FFFFFF"/>
              <w:spacing w:before="0"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sychoactive bath sal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50.0 – 50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Bupropio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5.0, [35.0, 35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Buspiro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5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0.0, [40.0, 4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affe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4525F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1 – 0.4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7 (88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italopram / Escitalopram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8.0, [48.0, 48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lonazepam</w:t>
            </w:r>
          </w:p>
        </w:tc>
        <w:tc>
          <w:tcPr>
            <w:tcW w:w="1923" w:type="dxa"/>
          </w:tcPr>
          <w:p w:rsidR="00020411" w:rsidRPr="00FF1555" w:rsidRDefault="007B0A9F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 </w:t>
            </w:r>
            <w:r w:rsidRPr="007B0A9F">
              <w:rPr>
                <w:rFonts w:cstheme="minorHAnsi"/>
                <w:sz w:val="18"/>
                <w:szCs w:val="18"/>
              </w:rPr>
              <w:t>benzodiazepine drug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.0, [3.0, 3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ocaethylene</w:t>
            </w:r>
          </w:p>
        </w:tc>
        <w:tc>
          <w:tcPr>
            <w:tcW w:w="1923" w:type="dxa"/>
          </w:tcPr>
          <w:p w:rsidR="00020411" w:rsidRPr="00FF1555" w:rsidRDefault="00857D48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Pr="00857D48">
              <w:rPr>
                <w:rFonts w:cstheme="minorHAnsi"/>
                <w:sz w:val="18"/>
                <w:szCs w:val="18"/>
              </w:rPr>
              <w:t>yproduct of concurrent consumption of alcohol and cocaine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1227" w:type="dxa"/>
          </w:tcPr>
          <w:p w:rsidR="00020411" w:rsidRPr="00FF1555" w:rsidRDefault="000F77ED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 (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2.0, [26.0, 78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oca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ocaine is metabolized to the inactive compounds benzoylecgonine, ecgonine methyl ester, and ecgonine.</w:t>
            </w:r>
          </w:p>
        </w:tc>
        <w:tc>
          <w:tcPr>
            <w:tcW w:w="1227" w:type="dxa"/>
          </w:tcPr>
          <w:p w:rsidR="00020411" w:rsidRPr="00FF1555" w:rsidRDefault="000F77ED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 (1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</w:t>
            </w:r>
            <w:r w:rsidRPr="00FF1555">
              <w:rPr>
                <w:rFonts w:cstheme="minorHAnsi"/>
                <w:sz w:val="18"/>
                <w:szCs w:val="18"/>
              </w:rPr>
              <w:t>.0, [48.0, 16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odeine - Fre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pioid</w:t>
            </w:r>
            <w:r w:rsidR="00A25E96">
              <w:rPr>
                <w:rFonts w:cstheme="minorHAnsi"/>
                <w:sz w:val="18"/>
                <w:szCs w:val="18"/>
              </w:rPr>
              <w:t xml:space="preserve"> non-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8.0, [7.3, 8.6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otin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otinine is a metabolite of nicotine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0.0 – 40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3 (79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Cyclobenzapr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5.0, [1.9, 88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elta-9 Carboxy THC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elta-9-carboxy-THC (THCC) is the inactive metabolite of THC.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6 (14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8.6, [6.6, 28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elta-9 THC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elta-9-THC is an active metabolite of THC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5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7 (1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.7, [1.6, 15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esmethylsertral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esmethylsertraline is the principal metabolite of sertraline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94.5, [29.0, 16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extro / Levo Methorpha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issoci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45.0, [290.0, 4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 xml:space="preserve">Dextrorphan / </w:t>
            </w:r>
            <w:r w:rsidRPr="00FF1555">
              <w:rPr>
                <w:rFonts w:cstheme="minorHAnsi"/>
                <w:sz w:val="18"/>
                <w:szCs w:val="18"/>
              </w:rPr>
              <w:lastRenderedPageBreak/>
              <w:t>Levorphano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issoci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 xml:space="preserve">87.5, [35.0, </w:t>
            </w:r>
            <w:r w:rsidRPr="00FF1555">
              <w:rPr>
                <w:rFonts w:cstheme="minorHAnsi"/>
                <w:sz w:val="18"/>
                <w:szCs w:val="18"/>
              </w:rPr>
              <w:lastRenderedPageBreak/>
              <w:t>14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lastRenderedPageBreak/>
              <w:t>Diazepam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98.0, [26.0, 17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icyclo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2, [5.2, 5.2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iphenhydra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15.0, [50.0, 18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onepezi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bCs/>
                <w:color w:val="202124"/>
                <w:sz w:val="18"/>
                <w:szCs w:val="18"/>
                <w:shd w:val="clear" w:color="auto" w:fill="FFFFFF"/>
              </w:rPr>
              <w:t>Cholinesterase inhibitor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20.0, [120.0, 12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Doxyla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00.0, [400.0, 4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EDDP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EDDP (2-ethylidene-1,5-dimethyl-3,3-diphenylpyrrolidine) is the primary inactive metabolite of methadone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OUD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80.0, [180.0, 18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Ephedr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5E96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9.1, [9.1, 9.1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Ethanol</w:t>
            </w:r>
          </w:p>
        </w:tc>
        <w:tc>
          <w:tcPr>
            <w:tcW w:w="1923" w:type="dxa"/>
          </w:tcPr>
          <w:p w:rsidR="00020411" w:rsidRPr="00FF1555" w:rsidRDefault="00FB3B37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cohol.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5E96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7 (1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61.0, [13.0, 401.0] mg/d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Ethylecgonine</w:t>
            </w:r>
          </w:p>
        </w:tc>
        <w:tc>
          <w:tcPr>
            <w:tcW w:w="1923" w:type="dxa"/>
          </w:tcPr>
          <w:p w:rsidR="00020411" w:rsidRPr="00FF1555" w:rsidRDefault="00A505B8" w:rsidP="00A05DBD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Cs/>
                <w:color w:val="212121"/>
                <w:sz w:val="18"/>
                <w:szCs w:val="18"/>
                <w:shd w:val="clear" w:color="auto" w:fill="FFFFFF"/>
              </w:rPr>
              <w:t>C</w:t>
            </w:r>
            <w:r w:rsidRPr="00A505B8">
              <w:rPr>
                <w:rFonts w:cstheme="minorHAnsi"/>
                <w:bCs/>
                <w:color w:val="212121"/>
                <w:sz w:val="18"/>
                <w:szCs w:val="18"/>
                <w:shd w:val="clear" w:color="auto" w:fill="FFFFFF"/>
              </w:rPr>
              <w:t>ocaethylene metabolite</w:t>
            </w:r>
            <w:r>
              <w:rPr>
                <w:rFonts w:cstheme="minorHAnsi"/>
                <w:bCs/>
                <w:color w:val="212121"/>
                <w:sz w:val="18"/>
                <w:szCs w:val="18"/>
                <w:shd w:val="clear" w:color="auto" w:fill="FFFFFF"/>
              </w:rPr>
              <w:t xml:space="preserve">, </w:t>
            </w:r>
            <w:r w:rsidR="00020411" w:rsidRPr="00FF155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formed when cocaine and </w:t>
            </w:r>
            <w:r w:rsidR="00020411" w:rsidRPr="00FF1555">
              <w:rPr>
                <w:rFonts w:cstheme="minorHAnsi"/>
                <w:bCs/>
                <w:color w:val="212121"/>
                <w:sz w:val="18"/>
                <w:szCs w:val="18"/>
                <w:shd w:val="clear" w:color="auto" w:fill="FFFFFF"/>
              </w:rPr>
              <w:t>ethyl</w:t>
            </w:r>
            <w:r w:rsidR="00020411" w:rsidRPr="00FF1555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 alcohol are used simultaneously.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dative, 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 (10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Fentany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pioid </w:t>
            </w:r>
            <w:r w:rsidR="00020411" w:rsidRPr="00FF1555">
              <w:rPr>
                <w:rFonts w:cstheme="minorHAnsi"/>
                <w:sz w:val="18"/>
                <w:szCs w:val="18"/>
              </w:rPr>
              <w:t>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1 – 1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1 (98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  <w:r w:rsidRPr="00FF1555">
              <w:rPr>
                <w:rFonts w:cstheme="minorHAnsi"/>
                <w:sz w:val="18"/>
                <w:szCs w:val="18"/>
              </w:rPr>
              <w:t>.0, [1.3, 73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Fluoxet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50.0, [220.0, 48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Gabapenti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convuls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 (1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, [7.4, 23.0] mc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Guaifenesi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2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.1, [3.1, 3.1] mc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Hydroxybupropi</w:t>
            </w:r>
            <w:r w:rsidRPr="00FF1555">
              <w:rPr>
                <w:rFonts w:cstheme="minorHAnsi"/>
                <w:sz w:val="18"/>
                <w:szCs w:val="18"/>
              </w:rPr>
              <w:lastRenderedPageBreak/>
              <w:t>o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</w:t>
            </w:r>
            <w:r w:rsidRPr="00FF1555">
              <w:rPr>
                <w:rFonts w:cstheme="minorHAnsi"/>
                <w:sz w:val="18"/>
                <w:szCs w:val="18"/>
              </w:rPr>
              <w:lastRenderedPageBreak/>
              <w:t>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 xml:space="preserve">100.0 </w:t>
            </w:r>
            <w:r w:rsidRPr="00FF1555">
              <w:rPr>
                <w:rFonts w:cstheme="minorHAnsi"/>
                <w:sz w:val="18"/>
                <w:szCs w:val="18"/>
              </w:rPr>
              <w:lastRenderedPageBreak/>
              <w:t>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lastRenderedPageBreak/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 xml:space="preserve">1100.0, </w:t>
            </w:r>
            <w:r w:rsidRPr="00FF1555">
              <w:rPr>
                <w:rFonts w:cstheme="minorHAnsi"/>
                <w:sz w:val="18"/>
                <w:szCs w:val="18"/>
              </w:rPr>
              <w:lastRenderedPageBreak/>
              <w:t>[1100.0, 11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lastRenderedPageBreak/>
              <w:t>Ibuprofe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n-opioid analgesic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.0 – 20.0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8 (19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Lamotrig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convuls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2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.9, [0.5, 5.2] mc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Levamisol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Levamisole is an imidazothiazole derivative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5E96"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– 25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CPP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eta-chlorophenylpiperazine (mCPP) is an active metabolite of the prescription antidepressants Trazodone, and Nefazodone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05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1, [0.1, 0.1] mc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ethado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ajor metabolites of methadone include EDDP and EMDP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OUD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750.0, [100.0, 14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ethampheta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mphetamine and norephedrine (phenylpropanolamine) are metabolites of methamphetamine. d-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5E96"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 (1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20.0, [12.0, 19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ethylecgon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Style w:val="Emphasis"/>
                <w:rFonts w:cstheme="minorHAnsi"/>
                <w:bCs/>
                <w:sz w:val="18"/>
                <w:szCs w:val="18"/>
                <w:shd w:val="clear" w:color="auto" w:fill="FFFFFF"/>
              </w:rPr>
              <w:t>Methylecgonine</w:t>
            </w:r>
            <w:r w:rsidRPr="00FF1555">
              <w:rPr>
                <w:rFonts w:cstheme="minorHAnsi"/>
                <w:sz w:val="18"/>
                <w:szCs w:val="18"/>
                <w:shd w:val="clear" w:color="auto" w:fill="FFFFFF"/>
              </w:rPr>
              <w:t> is a metabolite of cocaine.</w:t>
            </w: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5E96"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 (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etoprolo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A25E96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25E96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11.5, [53.0, 17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itragyn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n-opioid analgesic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72.0, [72.0, 72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orphine - Fre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pioid</w:t>
            </w:r>
            <w:r w:rsidR="009D0095">
              <w:rPr>
                <w:rFonts w:cstheme="minorHAnsi"/>
                <w:sz w:val="18"/>
                <w:szCs w:val="18"/>
              </w:rPr>
              <w:t xml:space="preserve"> non-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4 (33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7.0, [6.3, 14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aloxo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pioid toxicity</w:t>
            </w:r>
            <w:r w:rsidRPr="00FF1555">
              <w:rPr>
                <w:rFonts w:cstheme="minorHAnsi"/>
                <w:sz w:val="18"/>
                <w:szCs w:val="18"/>
              </w:rPr>
              <w:t xml:space="preserve"> reversal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 – 2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8 (19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aproxen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n-opioid analgesic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.0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 (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, [3.8, 20.0] mc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icot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705F5C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05F5C"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– 2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3 (79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 xml:space="preserve">210.0, [200.0, 270.0] </w:t>
            </w:r>
            <w:r w:rsidRPr="00FF1555">
              <w:rPr>
                <w:rFonts w:cstheme="minorHAnsi"/>
                <w:sz w:val="18"/>
                <w:szCs w:val="18"/>
              </w:rPr>
              <w:lastRenderedPageBreak/>
              <w:t>ng/mL, and 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lastRenderedPageBreak/>
              <w:t>Norbuprenorphine - Fre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buprenorphine is the metabolite of buprenorphine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MOUD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.4, [2.4, 2.4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cyclobenzapr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Norcyclobenzaprine is </w:t>
            </w:r>
            <w:r w:rsidRPr="00FF1555">
              <w:rPr>
                <w:rFonts w:cstheme="minorHAnsi"/>
                <w:bCs/>
                <w:color w:val="202124"/>
                <w:sz w:val="18"/>
                <w:szCs w:val="18"/>
                <w:shd w:val="clear" w:color="auto" w:fill="FFFFFF"/>
              </w:rPr>
              <w:t>one of the major metabolites of cyclobenzaprine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diazepam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diazepam is an active metabolite of several benzodiazepines, including diazepam (Valium®) and chlordiazepoxide (Librium®)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 (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30.0, [34.0, 10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fentany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fentanyl is the primary inactive metabolite of the synthetic narcotic analgesic fentanyl.</w:t>
            </w:r>
          </w:p>
        </w:tc>
        <w:tc>
          <w:tcPr>
            <w:tcW w:w="1227" w:type="dxa"/>
          </w:tcPr>
          <w:p w:rsidR="00020411" w:rsidRPr="00FF1555" w:rsidRDefault="0061639C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pioid </w:t>
            </w:r>
            <w:r w:rsidR="00020411" w:rsidRPr="00FF1555">
              <w:rPr>
                <w:rFonts w:cstheme="minorHAnsi"/>
                <w:sz w:val="18"/>
                <w:szCs w:val="18"/>
              </w:rPr>
              <w:t>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2 – 0.4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9 (93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FF1555">
              <w:rPr>
                <w:rFonts w:cstheme="minorHAnsi"/>
                <w:sz w:val="18"/>
                <w:szCs w:val="18"/>
              </w:rPr>
              <w:t>, [0.2, 2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fluoxet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Norfluoxetine is an active metabolite of fluoxetine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– 4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 (7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80.0, [200.0, 49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-Desmethylvenlafax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-Desmethylvenlafaxine is a venlafaxine metabolite.</w:t>
            </w: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930.0, [930.0, 93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lanzap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80.0, [170.0, 39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xycodone - Fre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Opioid</w:t>
            </w:r>
            <w:r w:rsidR="006D0D62">
              <w:rPr>
                <w:rFonts w:cstheme="minorHAnsi"/>
                <w:sz w:val="18"/>
                <w:szCs w:val="18"/>
              </w:rPr>
              <w:t xml:space="preserve"> non-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5.5, [20.0, 31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ara-Fluoroisobutyrylfentany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6D0D6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Opioid </w:t>
            </w:r>
            <w:r w:rsidR="00020411" w:rsidRPr="00FF1555">
              <w:rPr>
                <w:rFonts w:cstheme="minorHAnsi"/>
                <w:sz w:val="18"/>
                <w:szCs w:val="18"/>
              </w:rPr>
              <w:t>HPSO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05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3, [0.3, 0.3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aroxet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7.0, [27.0, 27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henylpropanola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6D0D62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D0D62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4.0, [54.0, 54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Quetiap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4.0, [54.0, 54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lastRenderedPageBreak/>
              <w:t>Quin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malarial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05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rtral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2.5, [11.0, 34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Tadalafil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DE5 Inhibitor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7.0, [37.0, 37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Theobrom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timulant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– 10.0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9 (4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Theophyll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color w:val="202124"/>
                <w:sz w:val="18"/>
                <w:szCs w:val="18"/>
                <w:shd w:val="clear" w:color="auto" w:fill="FFFFFF"/>
              </w:rPr>
              <w:t>Bronchodilator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5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Topiramat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spacing w:after="20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3150.0, [1700.0, 460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Trazodo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05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 (5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0.3, [0.2, 0.4] mc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Trimethoprim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biotic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.0 mc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Positive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Venlafax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Antidepressant/Antianxiet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20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 (2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120.0, [120.0, 120.0] ng/mL</w:t>
            </w:r>
          </w:p>
        </w:tc>
      </w:tr>
      <w:tr w:rsidR="00020411" w:rsidRPr="00FF1555" w:rsidTr="00A05DBD">
        <w:trPr>
          <w:jc w:val="center"/>
        </w:trPr>
        <w:tc>
          <w:tcPr>
            <w:tcW w:w="1465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Xylazine</w:t>
            </w:r>
          </w:p>
        </w:tc>
        <w:tc>
          <w:tcPr>
            <w:tcW w:w="1923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7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Sedative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9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5.0 ng/mL</w:t>
            </w:r>
          </w:p>
        </w:tc>
        <w:tc>
          <w:tcPr>
            <w:tcW w:w="126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6 (14%)</w:t>
            </w:r>
          </w:p>
        </w:tc>
        <w:tc>
          <w:tcPr>
            <w:tcW w:w="1080" w:type="dxa"/>
          </w:tcPr>
          <w:p w:rsidR="00020411" w:rsidRPr="00FF1555" w:rsidRDefault="00020411" w:rsidP="0002041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F1555">
              <w:rPr>
                <w:rFonts w:cstheme="minorHAnsi"/>
                <w:sz w:val="18"/>
                <w:szCs w:val="18"/>
              </w:rPr>
              <w:t>44.5, [8.3, 100.0] ng/mL</w:t>
            </w:r>
          </w:p>
        </w:tc>
      </w:tr>
    </w:tbl>
    <w:p w:rsidR="00020411" w:rsidRDefault="00020411" w:rsidP="000204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8007D" w:rsidRPr="00020411" w:rsidRDefault="0028007D" w:rsidP="00020411"/>
    <w:sectPr w:rsidR="0028007D" w:rsidRPr="00020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AF0"/>
    <w:rsid w:val="00020411"/>
    <w:rsid w:val="00040726"/>
    <w:rsid w:val="000F77ED"/>
    <w:rsid w:val="00131428"/>
    <w:rsid w:val="0028007D"/>
    <w:rsid w:val="002B2861"/>
    <w:rsid w:val="003C6C36"/>
    <w:rsid w:val="003F7CE7"/>
    <w:rsid w:val="004525F2"/>
    <w:rsid w:val="004F11E1"/>
    <w:rsid w:val="00564761"/>
    <w:rsid w:val="0061639C"/>
    <w:rsid w:val="006D0D62"/>
    <w:rsid w:val="00701140"/>
    <w:rsid w:val="00705F5C"/>
    <w:rsid w:val="00717AF0"/>
    <w:rsid w:val="007B0A9F"/>
    <w:rsid w:val="00847296"/>
    <w:rsid w:val="00857D48"/>
    <w:rsid w:val="0090527A"/>
    <w:rsid w:val="009A0CBC"/>
    <w:rsid w:val="009D0095"/>
    <w:rsid w:val="00A05DBD"/>
    <w:rsid w:val="00A25E96"/>
    <w:rsid w:val="00A505B8"/>
    <w:rsid w:val="00A61245"/>
    <w:rsid w:val="00AC3267"/>
    <w:rsid w:val="00B028BB"/>
    <w:rsid w:val="00B762B7"/>
    <w:rsid w:val="00B769BD"/>
    <w:rsid w:val="00D40617"/>
    <w:rsid w:val="00DA0B17"/>
    <w:rsid w:val="00ED5E98"/>
    <w:rsid w:val="00F93F55"/>
    <w:rsid w:val="00FB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11"/>
  </w:style>
  <w:style w:type="paragraph" w:styleId="Heading1">
    <w:name w:val="heading 1"/>
    <w:basedOn w:val="Normal"/>
    <w:next w:val="Normal"/>
    <w:link w:val="Heading1Char"/>
    <w:uiPriority w:val="9"/>
    <w:qFormat/>
    <w:rsid w:val="000204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717AF0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204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20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2041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1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411"/>
  </w:style>
  <w:style w:type="paragraph" w:styleId="Heading1">
    <w:name w:val="heading 1"/>
    <w:basedOn w:val="Normal"/>
    <w:next w:val="Normal"/>
    <w:link w:val="Heading1Char"/>
    <w:uiPriority w:val="9"/>
    <w:qFormat/>
    <w:rsid w:val="000204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717AF0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204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20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2041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1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0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a Kusic</dc:creator>
  <cp:lastModifiedBy>Dara Kusic</cp:lastModifiedBy>
  <cp:revision>4</cp:revision>
  <dcterms:created xsi:type="dcterms:W3CDTF">2023-07-27T18:35:00Z</dcterms:created>
  <dcterms:modified xsi:type="dcterms:W3CDTF">2023-07-27T18:36:00Z</dcterms:modified>
</cp:coreProperties>
</file>